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783" w:rsidRPr="000233B2" w:rsidRDefault="00997593" w:rsidP="00E05783">
      <w:r>
        <w:t>Supporting material table 1</w:t>
      </w:r>
      <w:bookmarkStart w:id="0" w:name="_GoBack"/>
      <w:bookmarkEnd w:id="0"/>
      <w:r w:rsidR="00E05783" w:rsidRPr="000233B2">
        <w:t xml:space="preserve">: Risk of bia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02"/>
        <w:gridCol w:w="1244"/>
        <w:gridCol w:w="1244"/>
        <w:gridCol w:w="1371"/>
        <w:gridCol w:w="1118"/>
        <w:gridCol w:w="1244"/>
        <w:gridCol w:w="1465"/>
        <w:gridCol w:w="1023"/>
        <w:gridCol w:w="1245"/>
        <w:gridCol w:w="770"/>
      </w:tblGrid>
      <w:tr w:rsidR="00E05783" w:rsidTr="00FE109C">
        <w:trPr>
          <w:trHeight w:val="1932"/>
          <w:tblHeader/>
        </w:trPr>
        <w:tc>
          <w:tcPr>
            <w:tcW w:w="2122" w:type="dxa"/>
            <w:vAlign w:val="bottom"/>
          </w:tcPr>
          <w:p w:rsidR="00E05783" w:rsidRPr="00DE680B" w:rsidRDefault="00E05783" w:rsidP="00FE109C">
            <w:pPr>
              <w:rPr>
                <w:lang w:val="en-GB"/>
              </w:rPr>
            </w:pPr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Authors</w:t>
            </w:r>
          </w:p>
        </w:tc>
        <w:tc>
          <w:tcPr>
            <w:tcW w:w="1102" w:type="dxa"/>
            <w:vAlign w:val="bottom"/>
          </w:tcPr>
          <w:p w:rsidR="00E05783" w:rsidRPr="006F6539" w:rsidRDefault="00E05783" w:rsidP="00FE109C">
            <w:pPr>
              <w:jc w:val="center"/>
              <w:rPr>
                <w:lang w:val="en-GB"/>
              </w:rPr>
            </w:pPr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1. Was the allocation sequence adequately generated?</w:t>
            </w:r>
          </w:p>
        </w:tc>
        <w:tc>
          <w:tcPr>
            <w:tcW w:w="1244" w:type="dxa"/>
            <w:vAlign w:val="bottom"/>
          </w:tcPr>
          <w:p w:rsidR="00E05783" w:rsidRPr="006F6539" w:rsidRDefault="00E05783" w:rsidP="00FE109C">
            <w:pPr>
              <w:jc w:val="center"/>
              <w:rPr>
                <w:lang w:val="en-GB"/>
              </w:rPr>
            </w:pPr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2. Was the allocation adequately concealed?</w:t>
            </w:r>
          </w:p>
        </w:tc>
        <w:tc>
          <w:tcPr>
            <w:tcW w:w="1244" w:type="dxa"/>
            <w:vAlign w:val="bottom"/>
          </w:tcPr>
          <w:p w:rsidR="00E05783" w:rsidRPr="006F6539" w:rsidRDefault="00E05783" w:rsidP="00FE109C">
            <w:pPr>
              <w:jc w:val="center"/>
              <w:rPr>
                <w:lang w:val="en-GB"/>
              </w:rPr>
            </w:pPr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3. Were baseline outcome measure-</w:t>
            </w:r>
            <w:proofErr w:type="spellStart"/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ments</w:t>
            </w:r>
            <w:proofErr w:type="spellEnd"/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 xml:space="preserve"> similar?</w:t>
            </w:r>
          </w:p>
        </w:tc>
        <w:tc>
          <w:tcPr>
            <w:tcW w:w="1371" w:type="dxa"/>
            <w:vAlign w:val="bottom"/>
          </w:tcPr>
          <w:p w:rsidR="00E05783" w:rsidRDefault="00E05783" w:rsidP="00FE109C">
            <w:pPr>
              <w:jc w:val="center"/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4. </w:t>
            </w: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re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baseline </w:t>
            </w: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haracteristics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imilar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118" w:type="dxa"/>
            <w:vAlign w:val="bottom"/>
          </w:tcPr>
          <w:p w:rsidR="00E05783" w:rsidRPr="006F6539" w:rsidRDefault="00E05783" w:rsidP="00FE109C">
            <w:pPr>
              <w:jc w:val="center"/>
              <w:rPr>
                <w:lang w:val="en-GB"/>
              </w:rPr>
            </w:pPr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5. Was incomplete outcome data adequately addressed?</w:t>
            </w:r>
          </w:p>
        </w:tc>
        <w:tc>
          <w:tcPr>
            <w:tcW w:w="1244" w:type="dxa"/>
            <w:vAlign w:val="bottom"/>
          </w:tcPr>
          <w:p w:rsidR="00E05783" w:rsidRPr="006F6539" w:rsidRDefault="00E05783" w:rsidP="00FE109C">
            <w:pPr>
              <w:jc w:val="center"/>
              <w:rPr>
                <w:lang w:val="en-GB"/>
              </w:rPr>
            </w:pPr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6. Was knowledge of the allocated intervention adequately prevented during the study?</w:t>
            </w:r>
          </w:p>
        </w:tc>
        <w:tc>
          <w:tcPr>
            <w:tcW w:w="1465" w:type="dxa"/>
            <w:vAlign w:val="bottom"/>
          </w:tcPr>
          <w:p w:rsidR="00E05783" w:rsidRPr="006F6539" w:rsidRDefault="00E05783" w:rsidP="00FE109C">
            <w:pPr>
              <w:jc w:val="center"/>
              <w:rPr>
                <w:lang w:val="en-GB"/>
              </w:rPr>
            </w:pPr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7. Was the study adequately protected against contamination?</w:t>
            </w:r>
          </w:p>
        </w:tc>
        <w:tc>
          <w:tcPr>
            <w:tcW w:w="1023" w:type="dxa"/>
            <w:vAlign w:val="bottom"/>
          </w:tcPr>
          <w:p w:rsidR="00E05783" w:rsidRPr="006F6539" w:rsidRDefault="00E05783" w:rsidP="00FE109C">
            <w:pPr>
              <w:jc w:val="center"/>
              <w:rPr>
                <w:lang w:val="en-GB"/>
              </w:rPr>
            </w:pPr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8. Was the study free from selective outcomes reporting?</w:t>
            </w:r>
          </w:p>
        </w:tc>
        <w:tc>
          <w:tcPr>
            <w:tcW w:w="1245" w:type="dxa"/>
            <w:vAlign w:val="bottom"/>
          </w:tcPr>
          <w:p w:rsidR="00E05783" w:rsidRPr="006F6539" w:rsidRDefault="00E05783" w:rsidP="00FE109C">
            <w:pPr>
              <w:jc w:val="center"/>
              <w:rPr>
                <w:lang w:val="en-GB"/>
              </w:rPr>
            </w:pPr>
            <w:r w:rsidRPr="006F6539">
              <w:rPr>
                <w:rFonts w:ascii="Calibri" w:eastAsia="Times New Roman" w:hAnsi="Calibri" w:cs="Times New Roman"/>
                <w:color w:val="000000"/>
                <w:sz w:val="18"/>
                <w:lang w:val="en-GB" w:eastAsia="en-GB"/>
              </w:rPr>
              <w:t>9. Was the study free from other risks of bias?</w:t>
            </w:r>
          </w:p>
        </w:tc>
        <w:tc>
          <w:tcPr>
            <w:tcW w:w="770" w:type="dxa"/>
            <w:vAlign w:val="bottom"/>
          </w:tcPr>
          <w:p w:rsidR="00E05783" w:rsidRDefault="00E05783" w:rsidP="00FE109C">
            <w:pPr>
              <w:jc w:val="center"/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POC-</w:t>
            </w: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score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6F6539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éland et al. 2006</w:t>
            </w:r>
          </w:p>
        </w:tc>
        <w:tc>
          <w:tcPr>
            <w:tcW w:w="1102" w:type="dxa"/>
            <w:vAlign w:val="center"/>
          </w:tcPr>
          <w:p w:rsidR="00E05783" w:rsidRPr="006F6539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6F6539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6F6539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6F6539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6F6539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6F6539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6F6539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6F6539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leijenberg et al. 2014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Drubbel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4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urns et al. 1995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urns et al. 2000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Dalby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00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de </w:t>
            </w: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tampa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4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Ekdahl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6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Engelhardt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1996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oseland et al. 1996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</w:tr>
      <w:tr w:rsidR="00E05783" w:rsidTr="00FE109C"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O'Donnell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, Toseland 199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airhall et al. 2015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Gagnon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1999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Gray et al. 2010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Hébert et al. 2008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sz w:val="18"/>
                <w:lang w:eastAsia="en-GB"/>
              </w:rPr>
              <w:t>Hébert et al. 2010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Hinkka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07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Kehusmaa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0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Kerse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4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Kono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2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Kono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Kono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6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Kristenson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0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Mö</w:t>
            </w: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ller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3 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</w:t>
            </w:r>
          </w:p>
        </w:tc>
      </w:tr>
      <w:tr w:rsidR="00E05783" w:rsidTr="00FE109C"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andberg et al. 20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andberg et al. 20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Leung et al. 2010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Looman et al. 2014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</w:tr>
      <w:tr w:rsidR="00E05783" w:rsidTr="00FE109C"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Makai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</w:tr>
      <w:tr w:rsidR="00E05783" w:rsidTr="00FE109C"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lastRenderedPageBreak/>
              <w:t>Looman et al. 2016a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Looman et al. 2016b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Melis et al. 2008a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Melis et al. 2008b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Metzelthin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3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Metzelthin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5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Montgomery, </w:t>
            </w: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allis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2003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</w:tr>
      <w:tr w:rsidR="00E05783" w:rsidTr="00FE109C">
        <w:tc>
          <w:tcPr>
            <w:tcW w:w="2122" w:type="dxa"/>
            <w:tcBorders>
              <w:bottom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Morishita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1998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</w:tr>
      <w:tr w:rsidR="00E05783" w:rsidTr="00FE109C">
        <w:tc>
          <w:tcPr>
            <w:tcW w:w="2122" w:type="dxa"/>
            <w:tcBorders>
              <w:top w:val="nil"/>
            </w:tcBorders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oult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01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euben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1999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ockwood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00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ubenstein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07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uikes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15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chreader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08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hapiro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Taylor 2002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ourigny</w:t>
            </w:r>
            <w:proofErr w:type="spellEnd"/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et al. 2004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</w:tr>
      <w:tr w:rsidR="00E05783" w:rsidTr="00FE109C">
        <w:tc>
          <w:tcPr>
            <w:tcW w:w="2122" w:type="dxa"/>
            <w:vAlign w:val="bottom"/>
          </w:tcPr>
          <w:p w:rsidR="00E05783" w:rsidRPr="00B8035B" w:rsidRDefault="00E05783" w:rsidP="00FE109C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van Leeuwen et al. 2015</w:t>
            </w:r>
          </w:p>
        </w:tc>
        <w:tc>
          <w:tcPr>
            <w:tcW w:w="1102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371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18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4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?</w:t>
            </w:r>
          </w:p>
        </w:tc>
        <w:tc>
          <w:tcPr>
            <w:tcW w:w="146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23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5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vAlign w:val="center"/>
          </w:tcPr>
          <w:p w:rsidR="00E05783" w:rsidRPr="00B8035B" w:rsidRDefault="00E05783" w:rsidP="00FE10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8035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</w:tr>
    </w:tbl>
    <w:p w:rsidR="00EA2298" w:rsidRDefault="00E05783">
      <w:r>
        <w:br w:type="page"/>
      </w:r>
    </w:p>
    <w:sectPr w:rsidR="00EA2298" w:rsidSect="003106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783"/>
    <w:rsid w:val="00310652"/>
    <w:rsid w:val="007B14AB"/>
    <w:rsid w:val="009956CE"/>
    <w:rsid w:val="00997593"/>
    <w:rsid w:val="00C137A2"/>
    <w:rsid w:val="00E05783"/>
    <w:rsid w:val="00E70768"/>
    <w:rsid w:val="00EA2298"/>
    <w:rsid w:val="00ED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4049EB-6606-492D-9F4C-84B12E6A4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78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5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7</Words>
  <Characters>2093</Characters>
  <Application>Microsoft Office Word</Application>
  <DocSecurity>0</DocSecurity>
  <Lines>17</Lines>
  <Paragraphs>4</Paragraphs>
  <ScaleCrop>false</ScaleCrop>
  <Company>EUR</Company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ijn Looman</dc:creator>
  <cp:keywords/>
  <dc:description/>
  <cp:lastModifiedBy>Willemijn Looman</cp:lastModifiedBy>
  <cp:revision>5</cp:revision>
  <dcterms:created xsi:type="dcterms:W3CDTF">2017-07-25T09:01:00Z</dcterms:created>
  <dcterms:modified xsi:type="dcterms:W3CDTF">2017-12-11T08:39:00Z</dcterms:modified>
</cp:coreProperties>
</file>